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845" w:rsidRPr="00AA4845" w:rsidRDefault="00AA4845" w:rsidP="00AA484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A4845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AA484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A4845">
        <w:rPr>
          <w:rFonts w:ascii="Times New Roman" w:hAnsi="Times New Roman" w:cs="Times New Roman"/>
          <w:b/>
          <w:sz w:val="24"/>
          <w:szCs w:val="24"/>
        </w:rPr>
        <w:t>Significantly different genes from SAM analysis.</w:t>
      </w:r>
      <w:proofErr w:type="gramEnd"/>
      <w:r w:rsidRPr="00AA4845">
        <w:rPr>
          <w:rFonts w:ascii="Times New Roman" w:hAnsi="Times New Roman" w:cs="Times New Roman"/>
          <w:sz w:val="24"/>
          <w:szCs w:val="24"/>
        </w:rPr>
        <w:t xml:space="preserve"> Note that some genes are repeated as there were multiple probes for those genes in the microarra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A4845" w:rsidRPr="00AA4845" w:rsidTr="00F422E8">
        <w:tc>
          <w:tcPr>
            <w:tcW w:w="9576" w:type="dxa"/>
            <w:gridSpan w:val="4"/>
          </w:tcPr>
          <w:p w:rsidR="00AA4845" w:rsidRPr="00AA4845" w:rsidRDefault="00AA4845" w:rsidP="00AA4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 xml:space="preserve">Odontoblasts vs pre-secretory </w:t>
            </w:r>
            <w:proofErr w:type="spellStart"/>
            <w:r w:rsidRPr="00AA4845">
              <w:rPr>
                <w:rFonts w:ascii="Times New Roman" w:hAnsi="Times New Roman" w:cs="Times New Roman"/>
                <w:b/>
              </w:rPr>
              <w:t>ameloblasts</w:t>
            </w:r>
            <w:proofErr w:type="spellEnd"/>
            <w:r w:rsidRPr="00AA484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AA4845" w:rsidRPr="00AA4845" w:rsidTr="00F422E8">
        <w:tc>
          <w:tcPr>
            <w:tcW w:w="9576" w:type="dxa"/>
            <w:gridSpan w:val="4"/>
          </w:tcPr>
          <w:p w:rsidR="00AA4845" w:rsidRPr="00AA4845" w:rsidRDefault="00AA4845" w:rsidP="00AA4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>Positive genes (131 genes and 241 probes)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>q-</w:t>
            </w:r>
            <w:proofErr w:type="gramStart"/>
            <w:r w:rsidRPr="00AA4845">
              <w:rPr>
                <w:rFonts w:ascii="Times New Roman" w:hAnsi="Times New Roman" w:cs="Times New Roman"/>
                <w:b/>
              </w:rPr>
              <w:t>value(</w:t>
            </w:r>
            <w:proofErr w:type="gramEnd"/>
            <w:r w:rsidRPr="00AA4845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0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8.54865517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0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8.25338602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0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94312804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0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8125760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0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77875847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0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68440393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0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61316724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0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5443637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20333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LU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33191564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0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18394236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9.3410685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0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004060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K02154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OC10012817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6.748988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XM_00171891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OC10012817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6.72547939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A59988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6.67156198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73328258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X42758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X42758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6.63784426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763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AM46A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6.62873499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E71024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E71024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6.22947008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09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6.06981914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A41866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A41866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6.05452452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21248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99944157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Z746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95150847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3222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LITRK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9257164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21248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90180966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Z746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90118047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21248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89138247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Z746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87902326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Z746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8450194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Z746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83842237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Z746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79926071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Z746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79679713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21248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74243192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Z746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721320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Z746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70811845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Z746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64882632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21248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64627744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234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UM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48330893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1111929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21248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34884937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782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RHBDL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33856455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Y66546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RASSF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27158357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21248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21521319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232187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21248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17852989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5258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MTC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16920352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21248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16249972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232187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lastRenderedPageBreak/>
              <w:t>NM_15286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P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15948935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721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RASSF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10646216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338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0993290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NST0000036951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RBM2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3361482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3844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VASN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0625075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232187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21248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88359057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W27633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W27633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81214797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754186676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24_P58519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24_P58519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69492826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73328258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866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MPD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63906861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8.32520625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620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60768102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32_P12249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32_P12249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59069653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651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MBN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57872659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562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GK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54074217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98511153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3277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GPR12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45914222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232187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23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MEF2C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41403553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73328258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721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RASSF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39500226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754186676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244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MSX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38770485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07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DKN1C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38067871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32_P107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32_P107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36916885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8039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GLT8D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36841117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24_P93443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24_P93443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30406769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53736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53736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28864044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3260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APS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24647925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2276466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1588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APSS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23938232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232187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2394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RASL11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22594675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232187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840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RP2BP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1539271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479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ZEB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1428094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2276466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3130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GLT8D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09155153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1111929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69831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69831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08272476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NST0000030117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NST0000030117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02732232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22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93896123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22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9279376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22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9043779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501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OMD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86609184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51536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51536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84261270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5360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DKFZp667G211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84222138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9.3410685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93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DLAT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8418107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22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83662845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22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83577246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02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CVRL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83507284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1343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1343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83103278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61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IGF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81627128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456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CK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81518000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661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4orf1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79403743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6487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6487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78778397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232187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406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DR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76090516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8.32520625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22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75354035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229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AMA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74769204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22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74288697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lastRenderedPageBreak/>
              <w:t>NM_05403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69844498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7726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WIPF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69788572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9431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3GALTL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67811863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443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GR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63381246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98511153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843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DOK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63210883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3845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THRC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6234941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252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T5E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60692881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524705653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5272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DOK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59687787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N31204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N31204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57645422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A84093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A84093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57551900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524705653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22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55451174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24_P14431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24_P14431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54864747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45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OXF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54436030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503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NDOD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51823079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9.3410685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22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8691424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338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8055965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35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GFBI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407706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1111929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K05492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DR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0756119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754186676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903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CDH1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38800719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620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NPP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38726380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362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PFIBP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36479895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22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34752694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5304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TRA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33706351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F11668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F11668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2970460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5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BG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28315038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445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KLHL2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21534329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2283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USP4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19639145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9.3410685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231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IFR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18596038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359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PST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17293336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8068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11A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16602030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2124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WP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14692204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5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BG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12585447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232187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F95536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F95536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12156538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524705653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238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LDN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10530315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5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BG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10144305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40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13orf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09070100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5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BG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07528664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232187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34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OX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07157482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524705653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5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BG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05549305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661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ES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02919176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5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BG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01808799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288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RAL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00963927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5288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LC2A1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96654345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5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BG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95551424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232187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2120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RHOU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93755213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5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BG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93309082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5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BG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92889864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L57345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GFBI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9072084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5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BG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8956018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lastRenderedPageBreak/>
              <w:t>NM_01620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DGFC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89355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5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BG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8820773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296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ALL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87541513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9.3410685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296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100A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8030924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I13341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I13341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73313959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233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SAMP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7149005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429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MTRF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64248590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506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EL1L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6370288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326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PARGC1A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63434871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9.3410685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92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57726926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NST0000038129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NST0000038129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5758479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62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56765288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22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KCNMA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56679329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216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NC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4935749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719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EC23IP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48350435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475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MTSS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4735981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A90605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A90605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46914653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7490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PP4R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44725470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4044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ZBTB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44315265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9.3410685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819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EPREL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4427026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57460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57460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43814290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232187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7796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PM1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43025709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232187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DB35212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DB35212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4248252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4505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18orf2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41585691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1111929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18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FH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4026216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571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PAR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3887810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1799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H3PXD2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36153902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.43232187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425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YCP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35303405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K02187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K02187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33410892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C03333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C03333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32162236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602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DC12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32107453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C03382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C03382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9820246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2248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GZF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9810797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3311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4BP2L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9586276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5285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EB3L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8855422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7.524705653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441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IF2AK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861228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462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100A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725250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6688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6688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5787256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630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RRX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4059647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2276466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85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GSTM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16982196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4257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RRBP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16640744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574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AMPT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16361540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I91603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I91603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15384585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67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TP1B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12255694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2276466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2121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CTP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09651729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3038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LEC1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0853275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703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RER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08423053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K07425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BNO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04137405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083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OC49386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99132521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lastRenderedPageBreak/>
              <w:t>NM_0010083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OC49386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98908164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083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OC49386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98900483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404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2M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98599831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083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OC49386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98191489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083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OC49386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97016872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083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OC49386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96842970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U048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U048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96673495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73328258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083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OC49386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95651618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083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OC49386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94809454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083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OC49386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94554851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083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OC49386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94163817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K00106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K00106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89072380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736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ID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87679767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1365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1365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85473981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C11148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C11148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81776577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331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TC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80547170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712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UTRN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79727997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56853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56853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79051580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9.3410685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27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78322466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Q36589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Q36589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77232774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754186676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30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MM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77122876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043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AFAH1B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70841510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Y11769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Y11769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7076867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564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RAP1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6735220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754186676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780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MTM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64495973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3749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DYNLL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62128878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9.3410685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Y37413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MTHFD1L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61699296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437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RNF1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56555716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98511153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53383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HC253383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51576676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366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GR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48368344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4430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MAP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47449528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NST0000036162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X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47056364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774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GNAS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45472933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9529708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0774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GNAS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42833983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24_P18635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24_P18635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42723211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513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FR3A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41086822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717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TRAP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38966737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4.73328258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390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GPL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38032644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C01493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C01493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37417459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576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ARP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3566978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X46054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X46054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35190248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503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LS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34912116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27491101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167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TF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33062125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X64101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X64101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30430776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9.3410685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NST0000037928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NST0000037928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25806097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019689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404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TOX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23493037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726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ARK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22393132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426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LEPREL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20009929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L83219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G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19863924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39461008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lastRenderedPageBreak/>
              <w:t>AK09854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K09854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15197772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5.754186676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NST0000038281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NST0000038281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.12757729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8.90170085</w:t>
            </w:r>
          </w:p>
        </w:tc>
      </w:tr>
      <w:tr w:rsidR="00AA4845" w:rsidRPr="00AA4845" w:rsidTr="00F422E8">
        <w:tc>
          <w:tcPr>
            <w:tcW w:w="9576" w:type="dxa"/>
            <w:gridSpan w:val="4"/>
          </w:tcPr>
          <w:p w:rsidR="00AA4845" w:rsidRPr="00AA4845" w:rsidRDefault="00AA4845" w:rsidP="00AA4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>Negative genes (15 genes and 26 probes)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>q-</w:t>
            </w:r>
            <w:proofErr w:type="gramStart"/>
            <w:r w:rsidRPr="00AA4845">
              <w:rPr>
                <w:rFonts w:ascii="Times New Roman" w:hAnsi="Times New Roman" w:cs="Times New Roman"/>
                <w:b/>
              </w:rPr>
              <w:t>value(</w:t>
            </w:r>
            <w:proofErr w:type="gramEnd"/>
            <w:r w:rsidRPr="00AA4845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B02314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EZ6L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1549194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79489067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604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S3ST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18276987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4047930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7882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WDR4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19793026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5715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YP26A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22808586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1111929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K07552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LJ1471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2687294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M6788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M67889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35098625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1111929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207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IGSF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3709076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1111929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083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LA-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55124714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083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LA-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5546451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1111929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083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LA-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55495423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083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LA-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55793570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083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LA-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55999916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1111929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083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LA-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56363782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1111929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083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LA-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56383682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1111929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083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LA-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56629468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1111929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083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LA-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57064963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4047930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R6083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LA-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5711775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3626326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2110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TMSB4X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57342913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1111929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5230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RAB4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57650878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4047930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5252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LC16A1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58132592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.79489067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K091220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HIST3H2BB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65642619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7.40088182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R_00155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GOLGA2LY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68552965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2.2276466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273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PRKCB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73104045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20.88517755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7557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WFIKKN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74416997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5360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AM71A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76891373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4.87146219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T_nX_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T_nX_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80989709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6.90104045</w:t>
            </w:r>
          </w:p>
        </w:tc>
      </w:tr>
      <w:tr w:rsidR="00AA4845" w:rsidRPr="00AA4845" w:rsidTr="00F422E8">
        <w:tc>
          <w:tcPr>
            <w:tcW w:w="9576" w:type="dxa"/>
            <w:gridSpan w:val="4"/>
          </w:tcPr>
          <w:p w:rsidR="00AA4845" w:rsidRPr="00AA4845" w:rsidRDefault="00AA4845" w:rsidP="00AA4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 xml:space="preserve">Odontoblasts vs Secretory </w:t>
            </w:r>
            <w:proofErr w:type="spellStart"/>
            <w:r w:rsidRPr="00AA4845">
              <w:rPr>
                <w:rFonts w:ascii="Times New Roman" w:hAnsi="Times New Roman" w:cs="Times New Roman"/>
                <w:b/>
              </w:rPr>
              <w:t>ameloblasts</w:t>
            </w:r>
            <w:proofErr w:type="spellEnd"/>
          </w:p>
        </w:tc>
      </w:tr>
      <w:tr w:rsidR="00AA4845" w:rsidRPr="00AA4845" w:rsidTr="00F422E8">
        <w:tc>
          <w:tcPr>
            <w:tcW w:w="9576" w:type="dxa"/>
            <w:gridSpan w:val="4"/>
          </w:tcPr>
          <w:p w:rsidR="00AA4845" w:rsidRPr="00AA4845" w:rsidRDefault="00AA4845" w:rsidP="00AA4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>Negative genes (4 and 4 probes)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q-</w:t>
            </w:r>
            <w:proofErr w:type="gramStart"/>
            <w:r w:rsidRPr="00AA4845">
              <w:rPr>
                <w:rFonts w:ascii="Times New Roman" w:hAnsi="Times New Roman" w:cs="Times New Roman"/>
              </w:rPr>
              <w:t>value(</w:t>
            </w:r>
            <w:proofErr w:type="gramEnd"/>
            <w:r w:rsidRPr="00AA4845">
              <w:rPr>
                <w:rFonts w:ascii="Times New Roman" w:hAnsi="Times New Roman" w:cs="Times New Roman"/>
              </w:rPr>
              <w:t>%)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318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ENAM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12275570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431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STN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17513794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8268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MELX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21255990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4.18467287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B023144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SEZ6L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38257284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34.18467287</w:t>
            </w:r>
          </w:p>
        </w:tc>
      </w:tr>
      <w:tr w:rsidR="00AA4845" w:rsidRPr="00AA4845" w:rsidTr="00F422E8">
        <w:tc>
          <w:tcPr>
            <w:tcW w:w="9576" w:type="dxa"/>
            <w:gridSpan w:val="4"/>
          </w:tcPr>
          <w:p w:rsidR="00AA4845" w:rsidRPr="00AA4845" w:rsidRDefault="00AA4845" w:rsidP="00AA4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 xml:space="preserve">Pre-secretory </w:t>
            </w:r>
            <w:proofErr w:type="spellStart"/>
            <w:r w:rsidRPr="00AA4845">
              <w:rPr>
                <w:rFonts w:ascii="Times New Roman" w:hAnsi="Times New Roman" w:cs="Times New Roman"/>
                <w:b/>
              </w:rPr>
              <w:t>ameloblasts</w:t>
            </w:r>
            <w:proofErr w:type="spellEnd"/>
            <w:r w:rsidRPr="00AA4845">
              <w:rPr>
                <w:rFonts w:ascii="Times New Roman" w:hAnsi="Times New Roman" w:cs="Times New Roman"/>
                <w:b/>
              </w:rPr>
              <w:t xml:space="preserve"> vs secretory </w:t>
            </w:r>
            <w:proofErr w:type="spellStart"/>
            <w:r w:rsidRPr="00AA4845">
              <w:rPr>
                <w:rFonts w:ascii="Times New Roman" w:hAnsi="Times New Roman" w:cs="Times New Roman"/>
                <w:b/>
              </w:rPr>
              <w:t>ameloblasts</w:t>
            </w:r>
            <w:proofErr w:type="spellEnd"/>
          </w:p>
        </w:tc>
      </w:tr>
      <w:tr w:rsidR="00AA4845" w:rsidRPr="00AA4845" w:rsidTr="00F422E8">
        <w:tc>
          <w:tcPr>
            <w:tcW w:w="9576" w:type="dxa"/>
            <w:gridSpan w:val="4"/>
          </w:tcPr>
          <w:p w:rsidR="00AA4845" w:rsidRPr="00AA4845" w:rsidRDefault="00AA4845" w:rsidP="00AA4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4845">
              <w:rPr>
                <w:rFonts w:ascii="Times New Roman" w:hAnsi="Times New Roman" w:cs="Times New Roman"/>
                <w:b/>
              </w:rPr>
              <w:t>Negative genes (4 genes and 5 probes)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q-</w:t>
            </w:r>
            <w:proofErr w:type="gramStart"/>
            <w:r w:rsidRPr="00AA4845">
              <w:rPr>
                <w:rFonts w:ascii="Times New Roman" w:hAnsi="Times New Roman" w:cs="Times New Roman"/>
              </w:rPr>
              <w:t>value(</w:t>
            </w:r>
            <w:proofErr w:type="gramEnd"/>
            <w:r w:rsidRPr="00AA4845">
              <w:rPr>
                <w:rFonts w:ascii="Times New Roman" w:hAnsi="Times New Roman" w:cs="Times New Roman"/>
              </w:rPr>
              <w:t>%)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0440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DMP1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09404608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651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MBN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151480896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016429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COPZ2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172171525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NM_19431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B3GALTL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30065783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19.56785101</w:t>
            </w:r>
          </w:p>
        </w:tc>
      </w:tr>
      <w:tr w:rsidR="00AA4845" w:rsidRPr="00AA4845" w:rsidTr="00F422E8"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24_P58519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A_24_P585198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.365472527</w:t>
            </w:r>
          </w:p>
        </w:tc>
        <w:tc>
          <w:tcPr>
            <w:tcW w:w="2394" w:type="dxa"/>
          </w:tcPr>
          <w:p w:rsidR="00AA4845" w:rsidRPr="00AA4845" w:rsidRDefault="00AA4845" w:rsidP="00AA4845">
            <w:pPr>
              <w:rPr>
                <w:rFonts w:ascii="Times New Roman" w:hAnsi="Times New Roman" w:cs="Times New Roman"/>
              </w:rPr>
            </w:pPr>
            <w:r w:rsidRPr="00AA4845">
              <w:rPr>
                <w:rFonts w:ascii="Times New Roman" w:hAnsi="Times New Roman" w:cs="Times New Roman"/>
              </w:rPr>
              <w:t>0</w:t>
            </w:r>
          </w:p>
        </w:tc>
      </w:tr>
    </w:tbl>
    <w:p w:rsidR="00AA66B8" w:rsidRDefault="00AA66B8">
      <w:bookmarkStart w:id="0" w:name="_GoBack"/>
      <w:bookmarkEnd w:id="0"/>
    </w:p>
    <w:sectPr w:rsidR="00AA6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C5330"/>
    <w:multiLevelType w:val="multilevel"/>
    <w:tmpl w:val="4E2A1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C885642"/>
    <w:multiLevelType w:val="hybridMultilevel"/>
    <w:tmpl w:val="E66AF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2F61B1"/>
    <w:multiLevelType w:val="hybridMultilevel"/>
    <w:tmpl w:val="11DC6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845"/>
    <w:rsid w:val="00AA4845"/>
    <w:rsid w:val="00AA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A484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84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ListParagraph">
    <w:name w:val="List Paragraph"/>
    <w:basedOn w:val="Normal"/>
    <w:uiPriority w:val="34"/>
    <w:qFormat/>
    <w:rsid w:val="00AA4845"/>
    <w:pPr>
      <w:ind w:left="720"/>
      <w:contextualSpacing/>
    </w:pPr>
  </w:style>
  <w:style w:type="table" w:styleId="TableGrid">
    <w:name w:val="Table Grid"/>
    <w:basedOn w:val="TableNormal"/>
    <w:uiPriority w:val="59"/>
    <w:rsid w:val="00AA4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84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4845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AA4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A4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A4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4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8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8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8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A484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84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ListParagraph">
    <w:name w:val="List Paragraph"/>
    <w:basedOn w:val="Normal"/>
    <w:uiPriority w:val="34"/>
    <w:qFormat/>
    <w:rsid w:val="00AA4845"/>
    <w:pPr>
      <w:ind w:left="720"/>
      <w:contextualSpacing/>
    </w:pPr>
  </w:style>
  <w:style w:type="table" w:styleId="TableGrid">
    <w:name w:val="Table Grid"/>
    <w:basedOn w:val="TableNormal"/>
    <w:uiPriority w:val="59"/>
    <w:rsid w:val="00AA4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84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4845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AA4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A4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A4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4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8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8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8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72</Words>
  <Characters>1010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1</cp:revision>
  <dcterms:created xsi:type="dcterms:W3CDTF">2015-03-25T12:36:00Z</dcterms:created>
  <dcterms:modified xsi:type="dcterms:W3CDTF">2015-03-25T12:37:00Z</dcterms:modified>
</cp:coreProperties>
</file>